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3C618" w14:textId="77777777" w:rsidR="00B958F9" w:rsidRPr="00454BD2" w:rsidRDefault="00B958F9" w:rsidP="00B958F9">
      <w:pPr>
        <w:widowControl w:val="0"/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 w:rsidRPr="00454BD2">
        <w:rPr>
          <w:rFonts w:ascii="Arial" w:hAnsi="Arial" w:cs="Arial"/>
          <w:b/>
          <w:bCs/>
          <w:sz w:val="24"/>
          <w:szCs w:val="24"/>
        </w:rPr>
        <w:t xml:space="preserve">Additional Fil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454BD2">
        <w:rPr>
          <w:rFonts w:ascii="Arial" w:hAnsi="Arial" w:cs="Arial"/>
          <w:b/>
          <w:bCs/>
          <w:sz w:val="24"/>
          <w:szCs w:val="24"/>
        </w:rPr>
        <w:t xml:space="preserve">. </w:t>
      </w:r>
      <w:r w:rsidRPr="00454BD2">
        <w:rPr>
          <w:rFonts w:ascii="Arial" w:hAnsi="Arial" w:cs="Arial"/>
          <w:sz w:val="24"/>
          <w:szCs w:val="24"/>
        </w:rPr>
        <w:t>Microparticle Stability: 45°C X 3 Days. GP73 IgG antibody coated on magnetic microparticles is very stable with RLU loss ≤3.5% at 45°C X 3 days for both calibrators and panels.</w:t>
      </w:r>
    </w:p>
    <w:tbl>
      <w:tblPr>
        <w:tblW w:w="10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0"/>
        <w:gridCol w:w="2060"/>
        <w:gridCol w:w="3440"/>
        <w:gridCol w:w="2520"/>
      </w:tblGrid>
      <w:tr w:rsidR="00B958F9" w:rsidRPr="00454BD2" w14:paraId="79E17A58" w14:textId="77777777" w:rsidTr="004A6B2F"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034B47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Sample ID</w:t>
            </w:r>
            <w:r w:rsidRPr="00454BD2">
              <w:rPr>
                <w:rFonts w:ascii="Arial" w:hAnsi="Arial" w:cs="Arial"/>
                <w:sz w:val="20"/>
                <w:szCs w:val="20"/>
              </w:rPr>
              <w:br/>
              <w:t>(5 reps)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6BC45A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Target</w:t>
            </w:r>
            <w:r w:rsidRPr="00454BD2">
              <w:rPr>
                <w:rFonts w:ascii="Arial" w:hAnsi="Arial" w:cs="Arial"/>
                <w:sz w:val="20"/>
                <w:szCs w:val="20"/>
              </w:rPr>
              <w:br/>
              <w:t>(ng/mL)</w:t>
            </w:r>
          </w:p>
        </w:tc>
        <w:tc>
          <w:tcPr>
            <w:tcW w:w="3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587735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 xml:space="preserve">RLU %Difference </w:t>
            </w:r>
          </w:p>
          <w:p w14:paraId="66E1DCCE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45°C/3day vs. 2-8°C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E0BFA7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Conc. %Difference</w:t>
            </w:r>
          </w:p>
          <w:p w14:paraId="262523F7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45°C/3day vs. 2-8°C</w:t>
            </w:r>
          </w:p>
        </w:tc>
      </w:tr>
      <w:tr w:rsidR="00B958F9" w:rsidRPr="00454BD2" w14:paraId="63E8D579" w14:textId="77777777" w:rsidTr="004A6B2F">
        <w:trPr>
          <w:trHeight w:val="294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F7AFA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GP73 Cal A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DB026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1B67C9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13.3%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697CE3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95.2%</w:t>
            </w:r>
          </w:p>
        </w:tc>
      </w:tr>
      <w:tr w:rsidR="00B958F9" w:rsidRPr="00454BD2" w14:paraId="464BE944" w14:textId="77777777" w:rsidTr="004A6B2F">
        <w:trPr>
          <w:trHeight w:val="294"/>
        </w:trPr>
        <w:tc>
          <w:tcPr>
            <w:tcW w:w="26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267F5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GP73 Cal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B1C83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3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31A6D4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1.4%</w:t>
            </w:r>
          </w:p>
        </w:tc>
        <w:tc>
          <w:tcPr>
            <w:tcW w:w="2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D9F9AA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3.0%</w:t>
            </w:r>
          </w:p>
        </w:tc>
      </w:tr>
      <w:tr w:rsidR="00B958F9" w:rsidRPr="00454BD2" w14:paraId="1EA0B12D" w14:textId="77777777" w:rsidTr="004A6B2F">
        <w:trPr>
          <w:trHeight w:val="294"/>
        </w:trPr>
        <w:tc>
          <w:tcPr>
            <w:tcW w:w="26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0AEF1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GP73 Cal 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43A33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3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B9B0E2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3.9%</w:t>
            </w:r>
          </w:p>
        </w:tc>
        <w:tc>
          <w:tcPr>
            <w:tcW w:w="2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C3BFC6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1.5%</w:t>
            </w:r>
          </w:p>
        </w:tc>
      </w:tr>
      <w:tr w:rsidR="00B958F9" w:rsidRPr="00454BD2" w14:paraId="45C432CE" w14:textId="77777777" w:rsidTr="004A6B2F">
        <w:trPr>
          <w:trHeight w:val="294"/>
        </w:trPr>
        <w:tc>
          <w:tcPr>
            <w:tcW w:w="26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9BF33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GP73 Cal 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8D5AE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  <w:tc>
          <w:tcPr>
            <w:tcW w:w="3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5A38FF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2.8%</w:t>
            </w:r>
          </w:p>
        </w:tc>
        <w:tc>
          <w:tcPr>
            <w:tcW w:w="2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495EBD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1.7%</w:t>
            </w:r>
          </w:p>
        </w:tc>
      </w:tr>
      <w:tr w:rsidR="00B958F9" w:rsidRPr="00454BD2" w14:paraId="12B9C815" w14:textId="77777777" w:rsidTr="004A6B2F">
        <w:trPr>
          <w:trHeight w:val="294"/>
        </w:trPr>
        <w:tc>
          <w:tcPr>
            <w:tcW w:w="26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DE0E1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GP73 Cal 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8DB9F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3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DE5255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2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094C1D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3.3%</w:t>
            </w:r>
          </w:p>
        </w:tc>
      </w:tr>
      <w:tr w:rsidR="00B958F9" w:rsidRPr="00454BD2" w14:paraId="78E6F9A0" w14:textId="77777777" w:rsidTr="004A6B2F">
        <w:trPr>
          <w:trHeight w:val="294"/>
        </w:trPr>
        <w:tc>
          <w:tcPr>
            <w:tcW w:w="26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D9568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GP73 Cal F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9B76E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3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1EF284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2.3%</w:t>
            </w:r>
          </w:p>
        </w:tc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4A9FF2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3.1%</w:t>
            </w:r>
          </w:p>
        </w:tc>
      </w:tr>
      <w:tr w:rsidR="00B958F9" w:rsidRPr="00454BD2" w14:paraId="54097BDD" w14:textId="77777777" w:rsidTr="004A6B2F">
        <w:trPr>
          <w:trHeight w:val="289"/>
        </w:trPr>
        <w:tc>
          <w:tcPr>
            <w:tcW w:w="47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0372EC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Ave Cal B-F RLU% Difference</w:t>
            </w:r>
          </w:p>
        </w:tc>
        <w:tc>
          <w:tcPr>
            <w:tcW w:w="3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5CB50E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2.0%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9AB474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</w:tr>
      <w:tr w:rsidR="00B958F9" w:rsidRPr="00454BD2" w14:paraId="62D16B78" w14:textId="77777777" w:rsidTr="004A6B2F">
        <w:trPr>
          <w:trHeight w:val="294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1B032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Panel L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118A7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34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8B71C4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5.9%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9867C3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1.2%</w:t>
            </w:r>
          </w:p>
        </w:tc>
      </w:tr>
      <w:tr w:rsidR="00B958F9" w:rsidRPr="00454BD2" w14:paraId="12CB94D4" w14:textId="77777777" w:rsidTr="004A6B2F">
        <w:trPr>
          <w:trHeight w:val="294"/>
        </w:trPr>
        <w:tc>
          <w:tcPr>
            <w:tcW w:w="26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4CD50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Panel 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52D10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3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6E7EBB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0.9%</w:t>
            </w:r>
          </w:p>
        </w:tc>
        <w:tc>
          <w:tcPr>
            <w:tcW w:w="2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007D17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3.1%</w:t>
            </w:r>
          </w:p>
        </w:tc>
      </w:tr>
      <w:tr w:rsidR="00B958F9" w:rsidRPr="00454BD2" w14:paraId="0A6E84CA" w14:textId="77777777" w:rsidTr="004A6B2F">
        <w:trPr>
          <w:trHeight w:val="294"/>
        </w:trPr>
        <w:tc>
          <w:tcPr>
            <w:tcW w:w="26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948B5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Panel H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70A5E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3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257DFA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3.7%</w:t>
            </w:r>
          </w:p>
        </w:tc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5EEB1D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2.5%</w:t>
            </w:r>
          </w:p>
        </w:tc>
      </w:tr>
      <w:tr w:rsidR="00B958F9" w:rsidRPr="0004294C" w14:paraId="23894815" w14:textId="77777777" w:rsidTr="004A6B2F">
        <w:trPr>
          <w:trHeight w:val="298"/>
        </w:trPr>
        <w:tc>
          <w:tcPr>
            <w:tcW w:w="47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E8F746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Ave Panels RLU% Difference</w:t>
            </w:r>
          </w:p>
        </w:tc>
        <w:tc>
          <w:tcPr>
            <w:tcW w:w="3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63139F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3.5%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F4706A" w14:textId="77777777" w:rsidR="00B958F9" w:rsidRPr="0004294C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0.2%</w:t>
            </w:r>
          </w:p>
        </w:tc>
      </w:tr>
    </w:tbl>
    <w:p w14:paraId="649F2298" w14:textId="77777777" w:rsidR="00B958F9" w:rsidRPr="00EC4443" w:rsidRDefault="00B958F9" w:rsidP="00B958F9">
      <w:pPr>
        <w:widowControl w:val="0"/>
        <w:suppressAutoHyphens/>
        <w:spacing w:after="0" w:line="480" w:lineRule="auto"/>
        <w:rPr>
          <w:rFonts w:ascii="Arial" w:hAnsi="Arial" w:cs="Arial"/>
          <w:sz w:val="24"/>
          <w:szCs w:val="24"/>
        </w:rPr>
      </w:pPr>
    </w:p>
    <w:p w14:paraId="0D4B1D49" w14:textId="77777777" w:rsidR="00B958F9" w:rsidRDefault="00B958F9"/>
    <w:sectPr w:rsidR="00B958F9" w:rsidSect="00A40500"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73C6B"/>
    <w:multiLevelType w:val="hybridMultilevel"/>
    <w:tmpl w:val="2B3C2C3C"/>
    <w:lvl w:ilvl="0" w:tplc="5FB887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7616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74D6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0E61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9C44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3E6D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E8E2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BA88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66BC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8FB367F"/>
    <w:multiLevelType w:val="hybridMultilevel"/>
    <w:tmpl w:val="B9BAB7A0"/>
    <w:lvl w:ilvl="0" w:tplc="26BE98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C2ED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A235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E63F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8E95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3A4C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14C3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00CA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3E0E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E015D1D"/>
    <w:multiLevelType w:val="hybridMultilevel"/>
    <w:tmpl w:val="DDD4C07E"/>
    <w:lvl w:ilvl="0" w:tplc="352EA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38C3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BE75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CA72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20D9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B8C2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084B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DC4F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362E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DC5786C"/>
    <w:multiLevelType w:val="hybridMultilevel"/>
    <w:tmpl w:val="564CFAE6"/>
    <w:lvl w:ilvl="0" w:tplc="EF5C56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4220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361D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74D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C442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AEF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6CA3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BED8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CC0B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3830F1C"/>
    <w:multiLevelType w:val="hybridMultilevel"/>
    <w:tmpl w:val="B25618DA"/>
    <w:lvl w:ilvl="0" w:tplc="C7F44E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0611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A2A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BC93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9417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6288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D6B3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E2C1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A20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9961CC4"/>
    <w:multiLevelType w:val="hybridMultilevel"/>
    <w:tmpl w:val="6534F9C0"/>
    <w:lvl w:ilvl="0" w:tplc="F7480D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4AC6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9CFF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8A95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C655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3008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6261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1282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36AC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C2753B3"/>
    <w:multiLevelType w:val="hybridMultilevel"/>
    <w:tmpl w:val="654EBAE6"/>
    <w:lvl w:ilvl="0" w:tplc="908E10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C40A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D426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4A30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0686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D4F9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EAEA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C601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ECA3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E1D042D"/>
    <w:multiLevelType w:val="hybridMultilevel"/>
    <w:tmpl w:val="B6A8E924"/>
    <w:lvl w:ilvl="0" w:tplc="9664F3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7E27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B83C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C8ED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6241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48DF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AE16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1696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C238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07837076">
    <w:abstractNumId w:val="3"/>
  </w:num>
  <w:num w:numId="2" w16cid:durableId="1973750606">
    <w:abstractNumId w:val="2"/>
  </w:num>
  <w:num w:numId="3" w16cid:durableId="1330131079">
    <w:abstractNumId w:val="7"/>
  </w:num>
  <w:num w:numId="4" w16cid:durableId="2042435369">
    <w:abstractNumId w:val="6"/>
  </w:num>
  <w:num w:numId="5" w16cid:durableId="1172179044">
    <w:abstractNumId w:val="0"/>
  </w:num>
  <w:num w:numId="6" w16cid:durableId="189341518">
    <w:abstractNumId w:val="1"/>
  </w:num>
  <w:num w:numId="7" w16cid:durableId="625114735">
    <w:abstractNumId w:val="4"/>
  </w:num>
  <w:num w:numId="8" w16cid:durableId="119053246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8F9"/>
    <w:rsid w:val="0069211D"/>
    <w:rsid w:val="00B9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D5C6B"/>
  <w15:chartTrackingRefBased/>
  <w15:docId w15:val="{F8D7195F-F727-4775-AFB5-1A1C789E0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8F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5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>SpringerNature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egen Jaiseelan</dc:creator>
  <cp:keywords/>
  <dc:description/>
  <cp:lastModifiedBy>Euegen Jaiseelan</cp:lastModifiedBy>
  <cp:revision>2</cp:revision>
  <dcterms:created xsi:type="dcterms:W3CDTF">2023-11-16T04:35:00Z</dcterms:created>
  <dcterms:modified xsi:type="dcterms:W3CDTF">2023-11-16T04:48:00Z</dcterms:modified>
</cp:coreProperties>
</file>